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C25F" w14:textId="77777777" w:rsidR="00AB1227" w:rsidRDefault="00AB122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79DC9764" w14:textId="77777777" w:rsidR="00AB1227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rimer sequence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5867"/>
      </w:tblGrid>
      <w:tr w:rsidR="00AB1227" w14:paraId="5EBF1A2E" w14:textId="77777777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1EA8D24A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67" w:type="dxa"/>
            <w:tcBorders>
              <w:top w:val="single" w:sz="4" w:space="0" w:color="auto"/>
              <w:bottom w:val="single" w:sz="4" w:space="0" w:color="auto"/>
            </w:tcBorders>
          </w:tcPr>
          <w:p w14:paraId="4D981735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AB1227" w14:paraId="7F0DE9D3" w14:textId="77777777">
        <w:tc>
          <w:tcPr>
            <w:tcW w:w="2429" w:type="dxa"/>
            <w:tcBorders>
              <w:top w:val="single" w:sz="4" w:space="0" w:color="auto"/>
            </w:tcBorders>
          </w:tcPr>
          <w:p w14:paraId="645C2CF4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BX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5867" w:type="dxa"/>
            <w:tcBorders>
              <w:top w:val="single" w:sz="4" w:space="0" w:color="auto"/>
            </w:tcBorders>
          </w:tcPr>
          <w:p w14:paraId="3F35691A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1227" w14:paraId="3405E808" w14:textId="77777777">
        <w:tc>
          <w:tcPr>
            <w:tcW w:w="2429" w:type="dxa"/>
          </w:tcPr>
          <w:p w14:paraId="53D04C9F" w14:textId="584292FB" w:rsidR="00AB1227" w:rsidRDefault="00D50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67" w:type="dxa"/>
          </w:tcPr>
          <w:p w14:paraId="79184B19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TTCCAGAAGAAGGAACA</w:t>
            </w:r>
          </w:p>
        </w:tc>
      </w:tr>
      <w:tr w:rsidR="00AB1227" w14:paraId="14230297" w14:textId="77777777">
        <w:tc>
          <w:tcPr>
            <w:tcW w:w="2429" w:type="dxa"/>
          </w:tcPr>
          <w:p w14:paraId="61A34EC0" w14:textId="0D0D8359" w:rsidR="00AB1227" w:rsidRDefault="00D50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67" w:type="dxa"/>
          </w:tcPr>
          <w:p w14:paraId="5110FF67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TCCTCCAAACATAACA</w:t>
            </w:r>
          </w:p>
        </w:tc>
      </w:tr>
      <w:tr w:rsidR="00D5004C" w14:paraId="47AB9FAD" w14:textId="77777777">
        <w:tc>
          <w:tcPr>
            <w:tcW w:w="2429" w:type="dxa"/>
          </w:tcPr>
          <w:p w14:paraId="4B5D301D" w14:textId="54659F2A" w:rsidR="00D5004C" w:rsidRDefault="00D500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867" w:type="dxa"/>
          </w:tcPr>
          <w:p w14:paraId="510BAAFD" w14:textId="30603344" w:rsidR="00D5004C" w:rsidRDefault="00340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FF9">
              <w:rPr>
                <w:rFonts w:ascii="Times New Roman" w:hAnsi="Times New Roman" w:cs="Times New Roman"/>
                <w:sz w:val="24"/>
                <w:szCs w:val="24"/>
              </w:rPr>
              <w:t>GCTCCCTCCAAATCCAAGTCC</w:t>
            </w:r>
          </w:p>
        </w:tc>
      </w:tr>
      <w:tr w:rsidR="00AB1227" w14:paraId="2CAAC551" w14:textId="77777777">
        <w:tc>
          <w:tcPr>
            <w:tcW w:w="2429" w:type="dxa"/>
          </w:tcPr>
          <w:p w14:paraId="1E270B1D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Ctrl</w:t>
            </w:r>
            <w:proofErr w:type="spellEnd"/>
          </w:p>
        </w:tc>
        <w:tc>
          <w:tcPr>
            <w:tcW w:w="5867" w:type="dxa"/>
          </w:tcPr>
          <w:p w14:paraId="5AE20A1C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AACTGGACACGTGATCTTAA</w:t>
            </w:r>
          </w:p>
        </w:tc>
      </w:tr>
      <w:tr w:rsidR="00AB1227" w14:paraId="1FA368B9" w14:textId="77777777">
        <w:tc>
          <w:tcPr>
            <w:tcW w:w="2429" w:type="dxa"/>
          </w:tcPr>
          <w:p w14:paraId="2E60728B" w14:textId="77777777" w:rsidR="00AB1227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5867" w:type="dxa"/>
          </w:tcPr>
          <w:p w14:paraId="4517083A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: TGGATTCGACTTAGACTTGACCT</w:t>
            </w:r>
          </w:p>
        </w:tc>
      </w:tr>
      <w:tr w:rsidR="00AB1227" w14:paraId="07A4E694" w14:textId="77777777">
        <w:tc>
          <w:tcPr>
            <w:tcW w:w="2429" w:type="dxa"/>
          </w:tcPr>
          <w:p w14:paraId="5AF537E7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0C6E89B0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GGTGGGTTATGGTCTTCAAAAGG</w:t>
            </w:r>
          </w:p>
        </w:tc>
      </w:tr>
      <w:tr w:rsidR="00AB1227" w14:paraId="0C2D7BFF" w14:textId="77777777">
        <w:tc>
          <w:tcPr>
            <w:tcW w:w="2429" w:type="dxa"/>
          </w:tcPr>
          <w:p w14:paraId="5C2E73BC" w14:textId="77777777" w:rsidR="00AB1227" w:rsidRDefault="000000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867" w:type="dxa"/>
          </w:tcPr>
          <w:p w14:paraId="7D1AE76F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: TGACAACTTTGGTATCGTGGAAGG</w:t>
            </w:r>
          </w:p>
        </w:tc>
      </w:tr>
      <w:tr w:rsidR="00AB1227" w14:paraId="0E6C91AF" w14:textId="77777777">
        <w:tc>
          <w:tcPr>
            <w:tcW w:w="2429" w:type="dxa"/>
          </w:tcPr>
          <w:p w14:paraId="47FAA40D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75746C53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AGGCAGGGATGATGTTCTGGAGAG</w:t>
            </w:r>
          </w:p>
        </w:tc>
      </w:tr>
      <w:tr w:rsidR="00AB1227" w14:paraId="301B933C" w14:textId="77777777">
        <w:tc>
          <w:tcPr>
            <w:tcW w:w="2429" w:type="dxa"/>
          </w:tcPr>
          <w:p w14:paraId="761D9ED8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or Site 1</w:t>
            </w:r>
          </w:p>
        </w:tc>
        <w:tc>
          <w:tcPr>
            <w:tcW w:w="5867" w:type="dxa"/>
          </w:tcPr>
          <w:p w14:paraId="6963AE1E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: CAGAATAGGTCGATGTAGAGC</w:t>
            </w:r>
          </w:p>
        </w:tc>
      </w:tr>
      <w:tr w:rsidR="00AB1227" w14:paraId="15E47976" w14:textId="77777777">
        <w:tc>
          <w:tcPr>
            <w:tcW w:w="2429" w:type="dxa"/>
          </w:tcPr>
          <w:p w14:paraId="2CEC3293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7C5CF9B4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GGGAACTGGTTACACAAGCAC</w:t>
            </w:r>
          </w:p>
        </w:tc>
      </w:tr>
      <w:tr w:rsidR="00AB1227" w14:paraId="5F8B921E" w14:textId="77777777">
        <w:tc>
          <w:tcPr>
            <w:tcW w:w="2429" w:type="dxa"/>
          </w:tcPr>
          <w:p w14:paraId="79145C23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or Site 2</w:t>
            </w:r>
          </w:p>
        </w:tc>
        <w:tc>
          <w:tcPr>
            <w:tcW w:w="5867" w:type="dxa"/>
          </w:tcPr>
          <w:p w14:paraId="1D1F945E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: GGATGAGGTGATACACGCTG</w:t>
            </w:r>
          </w:p>
        </w:tc>
      </w:tr>
      <w:tr w:rsidR="00AB1227" w14:paraId="3B4ECBE4" w14:textId="77777777">
        <w:tc>
          <w:tcPr>
            <w:tcW w:w="2429" w:type="dxa"/>
          </w:tcPr>
          <w:p w14:paraId="08717D0A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04D6B0F1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GACCACGCTGCTCAGTGTAG</w:t>
            </w:r>
          </w:p>
        </w:tc>
      </w:tr>
      <w:tr w:rsidR="00AB1227" w14:paraId="5082E623" w14:textId="77777777">
        <w:tc>
          <w:tcPr>
            <w:tcW w:w="2429" w:type="dxa"/>
          </w:tcPr>
          <w:p w14:paraId="58F0C876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or Site 3</w:t>
            </w:r>
          </w:p>
        </w:tc>
        <w:tc>
          <w:tcPr>
            <w:tcW w:w="5867" w:type="dxa"/>
          </w:tcPr>
          <w:p w14:paraId="28474085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: TCGCCTGTCACCATTTCCAG</w:t>
            </w:r>
          </w:p>
        </w:tc>
      </w:tr>
      <w:tr w:rsidR="00AB1227" w14:paraId="06BD6854" w14:textId="77777777">
        <w:tc>
          <w:tcPr>
            <w:tcW w:w="2429" w:type="dxa"/>
          </w:tcPr>
          <w:p w14:paraId="48C3B2EB" w14:textId="77777777" w:rsidR="00AB1227" w:rsidRDefault="00AB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14:paraId="16B3B1EC" w14:textId="77777777" w:rsidR="00AB122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: AGACGAATAATCCTCCGAACG</w:t>
            </w:r>
          </w:p>
        </w:tc>
      </w:tr>
    </w:tbl>
    <w:p w14:paraId="2B581DD5" w14:textId="77777777" w:rsidR="00AB1227" w:rsidRDefault="00AB122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E7D3A82" w14:textId="77777777" w:rsidR="00AB1227" w:rsidRDefault="00AB1227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71D13DE3" w14:textId="77777777" w:rsidR="00AB1227" w:rsidRDefault="00AB1227">
      <w:pPr>
        <w:rPr>
          <w:rFonts w:ascii="Times New Roman" w:hAnsi="Times New Roman" w:cs="Times New Roman"/>
        </w:rPr>
      </w:pPr>
    </w:p>
    <w:sectPr w:rsidR="00AB1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2240D" w14:textId="77777777" w:rsidR="0012229A" w:rsidRDefault="0012229A" w:rsidP="00D5004C">
      <w:r>
        <w:separator/>
      </w:r>
    </w:p>
  </w:endnote>
  <w:endnote w:type="continuationSeparator" w:id="0">
    <w:p w14:paraId="3F063D3F" w14:textId="77777777" w:rsidR="0012229A" w:rsidRDefault="0012229A" w:rsidP="00D50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28D84" w14:textId="77777777" w:rsidR="0012229A" w:rsidRDefault="0012229A" w:rsidP="00D5004C">
      <w:r>
        <w:separator/>
      </w:r>
    </w:p>
  </w:footnote>
  <w:footnote w:type="continuationSeparator" w:id="0">
    <w:p w14:paraId="0FB1A759" w14:textId="77777777" w:rsidR="0012229A" w:rsidRDefault="0012229A" w:rsidP="00D50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Y2MmU1MzI0NzA1YTdjYjg4YzhmMGNjNDZjNTJhMDUifQ=="/>
    <w:docVar w:name="KY_MEDREF_DOCUID" w:val="{2EB5D799-D11A-4CEE-8CC7-FE0831E31477}"/>
    <w:docVar w:name="KY_MEDREF_VERSION" w:val="3"/>
  </w:docVars>
  <w:rsids>
    <w:rsidRoot w:val="002E0BD1"/>
    <w:rsid w:val="000707A2"/>
    <w:rsid w:val="00084805"/>
    <w:rsid w:val="000A22AB"/>
    <w:rsid w:val="000B62E3"/>
    <w:rsid w:val="00110EDE"/>
    <w:rsid w:val="0011712D"/>
    <w:rsid w:val="001220A8"/>
    <w:rsid w:val="0012229A"/>
    <w:rsid w:val="00201E6F"/>
    <w:rsid w:val="002152A6"/>
    <w:rsid w:val="00267182"/>
    <w:rsid w:val="002A76D1"/>
    <w:rsid w:val="002E0BD1"/>
    <w:rsid w:val="002E5D3B"/>
    <w:rsid w:val="00340FF9"/>
    <w:rsid w:val="00485FAE"/>
    <w:rsid w:val="004B6834"/>
    <w:rsid w:val="004F44F1"/>
    <w:rsid w:val="005206FA"/>
    <w:rsid w:val="005D5FB1"/>
    <w:rsid w:val="00611234"/>
    <w:rsid w:val="0066213D"/>
    <w:rsid w:val="0068114E"/>
    <w:rsid w:val="0069004F"/>
    <w:rsid w:val="00717FE9"/>
    <w:rsid w:val="00722E96"/>
    <w:rsid w:val="00731EDF"/>
    <w:rsid w:val="00751BD6"/>
    <w:rsid w:val="0076673D"/>
    <w:rsid w:val="007A712B"/>
    <w:rsid w:val="007E3CA1"/>
    <w:rsid w:val="007F4631"/>
    <w:rsid w:val="007F5D65"/>
    <w:rsid w:val="00805D17"/>
    <w:rsid w:val="00827FE2"/>
    <w:rsid w:val="00860424"/>
    <w:rsid w:val="008B7924"/>
    <w:rsid w:val="008D6F2C"/>
    <w:rsid w:val="00910B9C"/>
    <w:rsid w:val="00921021"/>
    <w:rsid w:val="00957920"/>
    <w:rsid w:val="00997A97"/>
    <w:rsid w:val="009E7D12"/>
    <w:rsid w:val="00A278DD"/>
    <w:rsid w:val="00A64B5E"/>
    <w:rsid w:val="00AB1227"/>
    <w:rsid w:val="00AB1BD2"/>
    <w:rsid w:val="00B01734"/>
    <w:rsid w:val="00B43FFE"/>
    <w:rsid w:val="00B83B3E"/>
    <w:rsid w:val="00C063BA"/>
    <w:rsid w:val="00C81D2C"/>
    <w:rsid w:val="00CD0979"/>
    <w:rsid w:val="00D1139C"/>
    <w:rsid w:val="00D31ED1"/>
    <w:rsid w:val="00D5004C"/>
    <w:rsid w:val="00D532EC"/>
    <w:rsid w:val="00D618B0"/>
    <w:rsid w:val="00DA12DD"/>
    <w:rsid w:val="00DD0C6C"/>
    <w:rsid w:val="00EE14B8"/>
    <w:rsid w:val="00F061DB"/>
    <w:rsid w:val="00F210CE"/>
    <w:rsid w:val="00F220A3"/>
    <w:rsid w:val="00F57FA1"/>
    <w:rsid w:val="00F77D78"/>
    <w:rsid w:val="00FF4B67"/>
    <w:rsid w:val="0A0D0DEE"/>
    <w:rsid w:val="313846FF"/>
    <w:rsid w:val="7CDB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1517B"/>
  <w15:docId w15:val="{242A6BF1-B125-4D20-9520-8829E9E9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Hyperlink"/>
    <w:basedOn w:val="a0"/>
    <w:uiPriority w:val="99"/>
    <w:semiHidden/>
    <w:unhideWhenUsed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semiHidden/>
    <w:rsid w:val="00D618B0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an</dc:creator>
  <cp:lastModifiedBy>jian wang</cp:lastModifiedBy>
  <cp:revision>40</cp:revision>
  <dcterms:created xsi:type="dcterms:W3CDTF">2022-08-31T08:36:00Z</dcterms:created>
  <dcterms:modified xsi:type="dcterms:W3CDTF">2023-10-1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1216FA672994DA2998EBF92181A82CF</vt:lpwstr>
  </property>
</Properties>
</file>